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BD232" w14:textId="3CA21A63" w:rsidR="00386828" w:rsidRPr="00386828" w:rsidRDefault="00A210E5" w:rsidP="00386828">
      <w:pPr>
        <w:spacing w:line="480" w:lineRule="auto"/>
        <w:rPr>
          <w:rFonts w:ascii="Times New Roman" w:hAnsi="Times New Roman"/>
          <w:sz w:val="24"/>
          <w:szCs w:val="28"/>
          <w:lang w:val="en-US"/>
        </w:rPr>
      </w:pPr>
      <w:r>
        <w:rPr>
          <w:rFonts w:ascii="Times New Roman" w:hAnsi="Times New Roman"/>
          <w:b/>
          <w:sz w:val="24"/>
          <w:szCs w:val="28"/>
          <w:lang w:val="en-US"/>
        </w:rPr>
        <w:t xml:space="preserve">S3 </w:t>
      </w:r>
      <w:r w:rsidR="00140959">
        <w:rPr>
          <w:rFonts w:ascii="Times New Roman" w:hAnsi="Times New Roman"/>
          <w:b/>
          <w:sz w:val="24"/>
          <w:szCs w:val="28"/>
          <w:lang w:val="en-US"/>
        </w:rPr>
        <w:t>Table</w:t>
      </w:r>
      <w:r w:rsidR="00386828" w:rsidRPr="00EB029B">
        <w:rPr>
          <w:rFonts w:ascii="Times New Roman" w:hAnsi="Times New Roman"/>
          <w:b/>
          <w:sz w:val="24"/>
          <w:szCs w:val="28"/>
          <w:lang w:val="en-US"/>
        </w:rPr>
        <w:t>.</w:t>
      </w:r>
      <w:r w:rsidR="00386828">
        <w:rPr>
          <w:rFonts w:ascii="Times New Roman" w:hAnsi="Times New Roman"/>
          <w:b/>
          <w:sz w:val="24"/>
          <w:szCs w:val="28"/>
          <w:lang w:val="en-US"/>
        </w:rPr>
        <w:t xml:space="preserve"> </w:t>
      </w:r>
      <w:r w:rsidR="00386828" w:rsidRPr="00386828">
        <w:rPr>
          <w:rFonts w:ascii="Times New Roman" w:hAnsi="Times New Roman"/>
          <w:sz w:val="24"/>
          <w:szCs w:val="28"/>
          <w:lang w:val="en-US"/>
        </w:rPr>
        <w:t xml:space="preserve">Summary of genetic variability observed at 14 microsatellite loci and a mtDNA genome portion in the sampled populations. </w:t>
      </w:r>
    </w:p>
    <w:tbl>
      <w:tblPr>
        <w:tblW w:w="5423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72"/>
        <w:gridCol w:w="890"/>
        <w:gridCol w:w="594"/>
        <w:gridCol w:w="594"/>
        <w:gridCol w:w="443"/>
        <w:gridCol w:w="136"/>
        <w:gridCol w:w="414"/>
        <w:gridCol w:w="136"/>
        <w:gridCol w:w="373"/>
        <w:gridCol w:w="235"/>
        <w:gridCol w:w="397"/>
        <w:gridCol w:w="119"/>
        <w:gridCol w:w="371"/>
        <w:gridCol w:w="132"/>
        <w:gridCol w:w="350"/>
        <w:gridCol w:w="155"/>
        <w:gridCol w:w="395"/>
        <w:gridCol w:w="155"/>
        <w:gridCol w:w="395"/>
        <w:gridCol w:w="155"/>
        <w:gridCol w:w="395"/>
        <w:gridCol w:w="157"/>
        <w:gridCol w:w="350"/>
        <w:gridCol w:w="271"/>
        <w:gridCol w:w="358"/>
        <w:gridCol w:w="212"/>
        <w:gridCol w:w="361"/>
        <w:gridCol w:w="142"/>
        <w:gridCol w:w="358"/>
        <w:gridCol w:w="161"/>
        <w:gridCol w:w="153"/>
        <w:gridCol w:w="325"/>
        <w:gridCol w:w="151"/>
      </w:tblGrid>
      <w:tr w:rsidR="00386828" w:rsidRPr="007D0782" w14:paraId="37356002" w14:textId="77777777" w:rsidTr="001A479F">
        <w:trPr>
          <w:gridAfter w:val="1"/>
          <w:wAfter w:w="71" w:type="pct"/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B8BBF" w14:textId="77777777" w:rsidR="00386828" w:rsidRPr="00787F1F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D1872" w14:textId="77777777" w:rsidR="00386828" w:rsidRPr="00787F1F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2"/>
                <w:szCs w:val="28"/>
                <w:lang w:val="en-US" w:eastAsia="it-IT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FA33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M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5014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MNB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E85D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SLO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05CEB" w14:textId="012BD283" w:rsidR="00386828" w:rsidRPr="00D34FF3" w:rsidRDefault="00140959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NAD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993D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A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A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96B3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A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3A54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KOT</w:t>
            </w: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7AE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AN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C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25338" w14:textId="7F64F9F4" w:rsidR="00386828" w:rsidRPr="00D34FF3" w:rsidRDefault="00140959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DUG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F75BF" w14:textId="5F1F0908" w:rsidR="00386828" w:rsidRPr="00D34FF3" w:rsidRDefault="00140959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JAB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4D129" w14:textId="14FFCF1D" w:rsidR="00386828" w:rsidRPr="00D34FF3" w:rsidRDefault="00140959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RIJ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91B9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P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A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52A7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P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B7F5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SPE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1BB9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CDG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79C7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9D1E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2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2"/>
                <w:szCs w:val="28"/>
                <w:vertAlign w:val="subscript"/>
                <w:lang w:eastAsia="it-IT"/>
              </w:rPr>
              <w:t>A TOT</w:t>
            </w:r>
          </w:p>
        </w:tc>
      </w:tr>
      <w:tr w:rsidR="00386828" w:rsidRPr="007D0782" w14:paraId="321E4E48" w14:textId="77777777" w:rsidTr="001A479F">
        <w:trPr>
          <w:trHeight w:val="405"/>
        </w:trPr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B0FA3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Ee2-91b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7B6FB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7881C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16F2F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74323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B665A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67A2F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E4E1D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B98AD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1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11273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1B18A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8E29D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E90A0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31B8F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924F4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F70A7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59444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9C675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34C2B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15</w:t>
            </w:r>
          </w:p>
        </w:tc>
      </w:tr>
      <w:tr w:rsidR="00386828" w:rsidRPr="007D0782" w14:paraId="4BF81641" w14:textId="77777777" w:rsidTr="001A479F">
        <w:trPr>
          <w:trHeight w:val="39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DE05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5698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EA27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C303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7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348A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8481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9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1ED5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6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A5CA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0271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8635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7CD1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4702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079B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7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A359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8144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F3AB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3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C648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99E6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DDB7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07D80025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A88C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E8AA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nul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AA16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FD49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BE80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1CE8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5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C02E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57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8422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F34D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64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A6E4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46F2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6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A210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3251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7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40CF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57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1955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A833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8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7DA2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6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9AF1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DD3E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07FC1D80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A453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E042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3313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35F3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5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8E48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4BCB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3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82A5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10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C58F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2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DD90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31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B4DC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1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30D7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8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8E0D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8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6FBB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6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454C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45AD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4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CAA3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39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AD2D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6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7CB2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8E4B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29ADB63B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46E4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744C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7508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82B2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7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C12D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2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AB6B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24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1503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92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E585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1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FFB1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F968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3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E099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8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3A6B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43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EF2A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67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EB6A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86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0CB1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5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B858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96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E358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6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9543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F99D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2EAC3364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4C93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7AC9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477B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0978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09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28BF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0156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3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1599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48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6116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26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579D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32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F678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0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256D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2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B536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81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C28B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76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3673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44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CC98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B501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74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CC10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2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6CDD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37AD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7EBE1798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C606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AA6B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R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B3BE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8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71E2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5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CD8A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5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106F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06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417D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7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2F66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9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3DE2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72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F61D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5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9CB8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0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2B48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6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4130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89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BD78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06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82EE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8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C64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63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69EB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7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4A86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C6FE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7.60</w:t>
            </w:r>
          </w:p>
        </w:tc>
      </w:tr>
      <w:tr w:rsidR="00386828" w:rsidRPr="007D0782" w14:paraId="5FD662B5" w14:textId="77777777" w:rsidTr="001A479F">
        <w:trPr>
          <w:trHeight w:val="405"/>
        </w:trPr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9C118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Ee2-407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59281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64794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8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8CD6E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1E4F4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8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D39F4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92037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9CC20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CD5F4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6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CD694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6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4DC3D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5F7F5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A47A2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F0072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0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50731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5AF03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BF8D0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6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9163A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AA283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38</w:t>
            </w:r>
          </w:p>
        </w:tc>
      </w:tr>
      <w:tr w:rsidR="00386828" w:rsidRPr="007D0782" w14:paraId="2CB5E55E" w14:textId="77777777" w:rsidTr="001A479F">
        <w:trPr>
          <w:trHeight w:val="39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59C9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4F06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64A1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575E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7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8EA1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8957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C04A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A4B4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61AB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B9C2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2241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F485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82FF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4ED3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C88A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45C2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0B91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A38B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DD01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76ADD519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D122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E4C3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nul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DCE7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5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67CD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FA38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0B1E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06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5D88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0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0F60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05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A765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A58E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2187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293E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8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107F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36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B830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E2D1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374E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3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8EE0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07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0652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53E2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455E168B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5211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400E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417B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8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F2B0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2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2EAC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3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5034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9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C46F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6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B28C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8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92DB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5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BBF3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4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4675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8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E63A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43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2DE9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3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1C1F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96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BC1C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8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6CCD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01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CEEC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0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13B9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8980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2FD432B3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3BAF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7B7B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F031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5E0D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3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EA7D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A9F6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6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11AC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86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C927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6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BC11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2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B4B5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4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7684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5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96EA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43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6A8D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57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979A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86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D0B9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2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3108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67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DCF0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5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B299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8341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435C0214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9C1A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7646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4546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6029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4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DAC7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E8D7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4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5596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30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3C27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4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77D3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9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A51E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2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434D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2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B734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2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1F82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68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8F09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2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1B7B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5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143B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51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0913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7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F9F8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6FE7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4912B586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C8889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2DD69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R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8E136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5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8A56B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1.8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2E7D1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6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81621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66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9D406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.6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BCC22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.8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70387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1.54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33FEC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.1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C223A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.5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DEDE8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.81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0C2D4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6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329C4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.8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A2C15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7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E0D7A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66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BD73A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45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0B065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00142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12.57</w:t>
            </w:r>
          </w:p>
        </w:tc>
      </w:tr>
      <w:tr w:rsidR="00386828" w:rsidRPr="007D0782" w14:paraId="13C1AFA4" w14:textId="77777777" w:rsidTr="001A479F">
        <w:trPr>
          <w:trHeight w:val="405"/>
        </w:trPr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CAB1D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EJ41.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156EF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4F5FF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22275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4C9B9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5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FA897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77586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1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86D1D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2CF2F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71704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ED346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FF25E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5D353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CFE20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1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1E752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81B19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85AAF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FCB4C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AFF11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25</w:t>
            </w:r>
          </w:p>
        </w:tc>
      </w:tr>
      <w:tr w:rsidR="00386828" w:rsidRPr="007D0782" w14:paraId="39043DFB" w14:textId="77777777" w:rsidTr="001A479F">
        <w:trPr>
          <w:trHeight w:val="39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BF2B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AD23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F2DE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0809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1BE8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7182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7A68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B7E3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5547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6A00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59AA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B823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8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F47A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1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BC88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993A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1491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F2EF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9613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3709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42A18E13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AA53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02EE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nul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52A1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D899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3D3F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6DB6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7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B0AB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72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7706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6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F789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9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2A8B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7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EC56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9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8D4B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09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6575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1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06D2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42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964B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2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A772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6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9305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4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03D0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294C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3487A3D8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4405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5812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99C4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2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E009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45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9EA7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58F6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1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A718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72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12B1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1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F86A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94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E42A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1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F2BF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9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7CC1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7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DBBA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6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547C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1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F105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9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2567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69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BAE9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5491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1013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0B4E8C91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576A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5AEB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BCE3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1D40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4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F695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0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9A1F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4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7A61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43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BE25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2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7654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2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5DCD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7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601D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6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177D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0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01C3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45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68BD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0BE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36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75D2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0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E7CE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5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AD04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4571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4DEC8C97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33D6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7E1D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F3F1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3E3E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85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A84D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8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5D10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1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05BC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94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E76A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3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BB55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37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7E8E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0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E9EC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1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E800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5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3564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58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2B12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88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3BFB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8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EF4D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47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3FE1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9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7FA0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0669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28237FC8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A5FB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5ACD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R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3AB8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7956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.1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BBF4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1.4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6C4D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.14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B2E9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24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7750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3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1786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21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46EE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0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FF80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6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9EE8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61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11C7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.28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DF67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59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623E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2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B3BF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38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93D3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5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F2F6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9EE3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8.64</w:t>
            </w:r>
          </w:p>
        </w:tc>
      </w:tr>
      <w:tr w:rsidR="00386828" w:rsidRPr="007D0782" w14:paraId="1084DEB3" w14:textId="77777777" w:rsidTr="001A479F">
        <w:trPr>
          <w:trHeight w:val="405"/>
        </w:trPr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E9D50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Ee1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9F32C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6CF60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26772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8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B5F77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8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E4A54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A6062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46490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8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6C62F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5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1E6EC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5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8BE31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92CDC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8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EE2E6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5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76113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1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7F1F0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1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D5CF3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6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7C61D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C2CA6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DC967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37</w:t>
            </w:r>
          </w:p>
        </w:tc>
      </w:tr>
      <w:tr w:rsidR="00386828" w:rsidRPr="007D0782" w14:paraId="0D72D31E" w14:textId="77777777" w:rsidTr="001A479F">
        <w:trPr>
          <w:trHeight w:val="39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0247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4906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378D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05C6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6868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3ED7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8E05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25C3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88D3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D30C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5CB1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D080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1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AAB4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8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8FE0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5767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E374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B716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BBCE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C28B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6406F801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9E93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38E4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nul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5602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7954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5E8E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5EF2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41B8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2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0257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06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B0F8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4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006E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5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4FF9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D33F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5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07AB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11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026A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4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7B7A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6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D4A1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4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179E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06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E697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0A5D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57A9F4EF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5227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822D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D9CC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9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5204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3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3A89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6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7AB8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5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C51D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73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D030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8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A979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9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6203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8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DFBC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9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FC99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5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4B13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28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E85C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8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E3EF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9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25B4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21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3981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7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D9AA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276F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57A28917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6588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0105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06BE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8EFB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14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FFA3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E200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50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FEB3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0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0413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5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22AA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6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B1C7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ED16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2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31DC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4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B17B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07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9A40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613E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.00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5844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33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0034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4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A040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9161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74CC7E3D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20B6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D26C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61D8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881F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47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EAF1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4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0787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2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B8A3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84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3016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5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AA67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81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FE97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2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D1FD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3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CA87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4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6EFC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7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8D73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54EF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2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4435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5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804A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5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715F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19CE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5B5DB5C5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3D8D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221C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R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74E5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.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591D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44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9838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.6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8C83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.87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6842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.18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7DA2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5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7EC4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.41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0DDF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.2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F91E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9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D814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5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5F86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.4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87A2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.5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36DC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5.5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85BD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.91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919E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5.6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4A7F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D575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13.76</w:t>
            </w:r>
          </w:p>
        </w:tc>
      </w:tr>
      <w:tr w:rsidR="00386828" w:rsidRPr="007D0782" w14:paraId="522E1071" w14:textId="77777777" w:rsidTr="001A479F">
        <w:trPr>
          <w:trHeight w:val="390"/>
        </w:trPr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1333B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B4A61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547E5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7EF1F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14A8F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A282E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842E0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E6D49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760C4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C200D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A649E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6D5BF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6DC5A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4591D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F8684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C4513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6C8F6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C58BB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8E325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738B8099" w14:textId="77777777" w:rsidTr="001A479F">
        <w:trPr>
          <w:trHeight w:val="405"/>
        </w:trPr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C399AE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8F8D10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C7716F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FB7CD8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95493C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CB6FE8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3507AB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17F510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C54885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20003D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A047D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0EFE84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EAFC7D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8922BD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AA9B64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BC3427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CDAE78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7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4F083A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9F7693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061CF5C0" w14:textId="77777777" w:rsidTr="001A479F">
        <w:trPr>
          <w:trHeight w:val="405"/>
        </w:trPr>
        <w:tc>
          <w:tcPr>
            <w:tcW w:w="36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9D15AD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F964A8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3B73E1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MNA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7D5F92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MNB</w:t>
            </w:r>
          </w:p>
        </w:tc>
        <w:tc>
          <w:tcPr>
            <w:tcW w:w="273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6C4569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SLO</w:t>
            </w:r>
          </w:p>
        </w:tc>
        <w:tc>
          <w:tcPr>
            <w:tcW w:w="259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53A9748" w14:textId="3656DB6B" w:rsidR="00386828" w:rsidRPr="00D34FF3" w:rsidRDefault="00140959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NAD</w:t>
            </w:r>
          </w:p>
        </w:tc>
        <w:tc>
          <w:tcPr>
            <w:tcW w:w="287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33CA500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A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A</w:t>
            </w:r>
          </w:p>
        </w:tc>
        <w:tc>
          <w:tcPr>
            <w:tcW w:w="243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36C7F6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A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</w:t>
            </w:r>
          </w:p>
        </w:tc>
        <w:tc>
          <w:tcPr>
            <w:tcW w:w="237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24602CA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KOT</w:t>
            </w:r>
          </w:p>
        </w:tc>
        <w:tc>
          <w:tcPr>
            <w:tcW w:w="238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89D7F9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AN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C</w:t>
            </w:r>
          </w:p>
        </w:tc>
        <w:tc>
          <w:tcPr>
            <w:tcW w:w="259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6D34D943" w14:textId="3290CB49" w:rsidR="00386828" w:rsidRPr="00D34FF3" w:rsidRDefault="00140959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DUG</w:t>
            </w:r>
          </w:p>
        </w:tc>
        <w:tc>
          <w:tcPr>
            <w:tcW w:w="259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F7FC086" w14:textId="56F1C855" w:rsidR="00386828" w:rsidRPr="00D34FF3" w:rsidRDefault="00140959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JAB</w:t>
            </w:r>
          </w:p>
        </w:tc>
        <w:tc>
          <w:tcPr>
            <w:tcW w:w="260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3099ECA" w14:textId="43EC4E28" w:rsidR="00386828" w:rsidRPr="00D34FF3" w:rsidRDefault="00140959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RIJ</w:t>
            </w:r>
          </w:p>
        </w:tc>
        <w:tc>
          <w:tcPr>
            <w:tcW w:w="293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231D512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P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A</w:t>
            </w:r>
          </w:p>
        </w:tc>
        <w:tc>
          <w:tcPr>
            <w:tcW w:w="269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36BEE74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P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</w:t>
            </w:r>
          </w:p>
        </w:tc>
        <w:tc>
          <w:tcPr>
            <w:tcW w:w="237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54BAD89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SPE</w:t>
            </w:r>
          </w:p>
        </w:tc>
        <w:tc>
          <w:tcPr>
            <w:tcW w:w="245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F15191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CDG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7704C3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A28B10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2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2"/>
                <w:szCs w:val="28"/>
                <w:vertAlign w:val="subscript"/>
                <w:lang w:eastAsia="it-IT"/>
              </w:rPr>
              <w:t>A TOT</w:t>
            </w:r>
          </w:p>
        </w:tc>
      </w:tr>
      <w:tr w:rsidR="00386828" w:rsidRPr="007D0782" w14:paraId="495DADC7" w14:textId="77777777" w:rsidTr="001A479F">
        <w:trPr>
          <w:trHeight w:val="405"/>
        </w:trPr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0C78E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EJ27.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86171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2FE46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594B1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7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A2496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6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E700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2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09750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2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DA5B7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5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F2BAB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5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F2F54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6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B847C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A6BD3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B4CC1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1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06F05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2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3F0CD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5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DCD97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3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8F950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3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541AF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9C044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36</w:t>
            </w:r>
          </w:p>
        </w:tc>
      </w:tr>
      <w:tr w:rsidR="00386828" w:rsidRPr="007D0782" w14:paraId="40D6D6B6" w14:textId="77777777" w:rsidTr="001A479F">
        <w:trPr>
          <w:trHeight w:val="39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080C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9828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130E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E398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7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0E23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2C4A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EF36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C0A1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ACD4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9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1B88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081B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DE4B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BE4A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06A0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1978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F7E1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9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54D5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3D3C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11BD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50AEA52A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7CD6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F8E4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nul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1496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9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9BC9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42A2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29A7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0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DE30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7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BB57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EB23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058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6A83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10CF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8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B53A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54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4BAB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B7C7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4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2721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FB14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95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FB65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4375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C2D3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6DF27784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3197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4E8F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8F89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54B3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343B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6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988F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747A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14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419F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5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6270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39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4E84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FBB5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5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3DB3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98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EA80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41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BBF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3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5946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B15C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61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01FE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4D73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1C51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78620BD2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FE85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0D59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E5A4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4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ACCA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65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B1C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F87E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1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D62C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14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2B55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5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4D1E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1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492C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7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0E28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.00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EE18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8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FEB3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53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0574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2249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2020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59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5A73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D5B9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FDC4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491E5DAE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C5F7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6381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35DA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21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C43C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8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0218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2E66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6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EA7D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0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A68A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0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EB92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32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29E4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3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F0D1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7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5280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0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C9E9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5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D7DE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47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38F0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5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2313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213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7F87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2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4622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7038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1C3D6B5F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CB2A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F883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R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9790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8.9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3D8B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.5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E4EC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0.5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1281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.8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D02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6.63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40A2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.7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5AD1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8.6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D429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.0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147E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3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0D5E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.89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B602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5.86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492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.5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367A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.0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B25C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.9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586D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.2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35C8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22A4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17.92</w:t>
            </w:r>
          </w:p>
        </w:tc>
      </w:tr>
      <w:tr w:rsidR="00386828" w:rsidRPr="007D0782" w14:paraId="786B60DD" w14:textId="77777777" w:rsidTr="001A479F">
        <w:trPr>
          <w:trHeight w:val="405"/>
        </w:trPr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4CDE9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EJ35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0376A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ECE3E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5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F0D8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ACE6C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1E5E2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0F9DD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2640F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979FC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DA1AF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48747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A95FD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CF583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77C89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5617F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6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E1A4B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79A9E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76A73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FA466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25</w:t>
            </w:r>
          </w:p>
        </w:tc>
      </w:tr>
      <w:tr w:rsidR="00386828" w:rsidRPr="007D0782" w14:paraId="6E64D49B" w14:textId="77777777" w:rsidTr="001A479F">
        <w:trPr>
          <w:trHeight w:val="39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FE5C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E3DD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705F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CE30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7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E0E2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2F2F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0026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8783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7BCA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E20A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66F0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DE4F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4A80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ECA0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9D62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9349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354F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EF53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26AB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6FC165CC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D2E4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4357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null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 xml:space="preserve">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4563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BA3F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D1DF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4005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0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D376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3870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06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F969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4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02B0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F195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0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BCCC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2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B2A7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5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9A22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4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D7FC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B496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3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B23E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BF1B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59D5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617BAD2F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B2BA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5CEA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6A11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3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F75F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0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DEAB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3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126D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4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D170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07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9FFB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66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355C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3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EDF1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9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1D58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9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9FAF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6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D4B1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32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6932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76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7982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1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411D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61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D35A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0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02B9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6587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25E84BA7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FBE8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C8AA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FBAB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B42C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9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E3BB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2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4B5E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2B55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35EF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FD2F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D63B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5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815D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7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B8EB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71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EA44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29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0E83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8AD0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3418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67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5E3A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6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AA6E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1B8B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50E9521F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B133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D251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56DE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507E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C5D5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4BBB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22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1A2C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52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DD98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5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DC1F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7F37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4971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22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52C4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28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0F21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53D9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88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7C74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3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3F1D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11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0934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FC98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3816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2F1DE4E8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03E1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AAF2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R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D565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1.4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6EB7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1.6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3877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.4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2027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99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5FF6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.38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2E5C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8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616A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75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0CFB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.3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CF29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6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3B8F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7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CA0D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7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35DA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.09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BB73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4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F9FA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.89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C27B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.7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B69B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3AF6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10.27</w:t>
            </w:r>
          </w:p>
        </w:tc>
      </w:tr>
      <w:tr w:rsidR="00386828" w:rsidRPr="007D0782" w14:paraId="517D3B31" w14:textId="77777777" w:rsidTr="001A479F">
        <w:trPr>
          <w:trHeight w:val="405"/>
        </w:trPr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E358D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Enja83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D52C8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19A50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DE19D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936FB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322C2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D5B2F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4031F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C9579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3363E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8B5E9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B9AFD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9C6A4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A714F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DB3CE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BBBA6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EB485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43885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D2AE7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23</w:t>
            </w:r>
          </w:p>
        </w:tc>
      </w:tr>
      <w:tr w:rsidR="00386828" w:rsidRPr="007D0782" w14:paraId="1F2B9113" w14:textId="77777777" w:rsidTr="001A479F">
        <w:trPr>
          <w:trHeight w:val="39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4A6C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F3AA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9ACA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22F6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26CD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68B2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584E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95A8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3C72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8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B637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4306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1237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ACD2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DE04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1248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460F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87D2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54AE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8748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5CFE1966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94F8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DE9A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nul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8A6A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0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EDE8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3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B331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6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4AC1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8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BA06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6C29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5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4669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05DC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9D07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1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E474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4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172E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93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1779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4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5786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2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8E92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8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4451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A923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8172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4E5F7723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1482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9E1C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842F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D371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2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6A2B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8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D96B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16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B6F2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46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3028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3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3ED9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DEAA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0091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9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9C44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39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C64A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83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D909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57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FCBD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6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CB82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41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2567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6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CBF7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A321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48C2D51A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A661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A405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2285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32F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073C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8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6255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4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3F74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1B20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2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8D8C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1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1BA7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A3A9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8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6C63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0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FF70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29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41AA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FA6C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1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EE56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67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3A5F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1DC4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B6AF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32C038AF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624C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DDA6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19CC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0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870E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7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1573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3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BC36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210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3376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3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0679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5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306A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2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3768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62F6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28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50B2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0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AED9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217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928F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9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69D7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4E95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73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80D5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4839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83E0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2875681F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B568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2974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R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1BD9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9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3BC1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6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3EE4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7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9533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57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B3A8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44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03D8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8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6509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55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DBEA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5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8607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4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A885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73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DE8F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57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E563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32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F698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2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14F0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08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2266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7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7E2E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7CB0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7.23</w:t>
            </w:r>
          </w:p>
        </w:tc>
      </w:tr>
      <w:tr w:rsidR="00386828" w:rsidRPr="007D0782" w14:paraId="6D22B734" w14:textId="77777777" w:rsidTr="001A479F">
        <w:trPr>
          <w:trHeight w:val="405"/>
        </w:trPr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28422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Ee2-507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7ECAA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31458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4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4441B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2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9A4A9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2BA05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B26F7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2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6ADD8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2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C07D5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9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949C8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4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4532B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0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B8854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DCED7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6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8F132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6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DE6AA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1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AD63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2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CD362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5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A2536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674DD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41</w:t>
            </w:r>
          </w:p>
        </w:tc>
      </w:tr>
      <w:tr w:rsidR="00386828" w:rsidRPr="007D0782" w14:paraId="581C18B4" w14:textId="77777777" w:rsidTr="001A479F">
        <w:trPr>
          <w:trHeight w:val="39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B2E4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AC19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1A45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B237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7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CF92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F345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7F27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D27D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EBC9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7053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FE6B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3159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FCED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E121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931C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6AFC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31A8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D525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D589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760BAFEC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CA3A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F3DF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nul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8458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12DD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27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8F92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B622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79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0435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5032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7BE9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9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8BB8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F9EF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5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2FB2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23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98CD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89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DCCA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02E3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A5CF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53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C0BF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33BE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EB3F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17B09378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8E7C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148B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F528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DA17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57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73FD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3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837F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07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83FC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57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258A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5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EF4F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5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7EDA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54F0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6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48E5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93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5633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21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B227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6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737D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5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69E9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52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F762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5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57C5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F969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6A29FC8A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6250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8685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7E54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4223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9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2A72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5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2411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.000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8716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7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3C9B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E8C5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6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B6A3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6438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873F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.00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4DAB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71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7631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2381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1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D803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33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BFBD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6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8723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29A6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094F2B24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A30E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2973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FBA2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615B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9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C886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8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A306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-0.42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0072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0642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EE9F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8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3CC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F0B5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9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2BDC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26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8605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86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43DE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2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8648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6123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27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5D37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0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F913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2E24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37E085AE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36AEC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DC436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R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121C2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.6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CF19A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8.6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17DD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5.2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97976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5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98830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8.66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E8060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8.2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3CFE6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.6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F7D18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.0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2E702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.6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924E6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1.99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D6C08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.27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A4BF3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0.59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48F92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8.0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8B01E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8.18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D5696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0.66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39E79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757A4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17.00</w:t>
            </w:r>
          </w:p>
        </w:tc>
      </w:tr>
      <w:tr w:rsidR="00386828" w:rsidRPr="007D0782" w14:paraId="685E298B" w14:textId="77777777" w:rsidTr="001A479F">
        <w:trPr>
          <w:trHeight w:val="405"/>
        </w:trPr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752B2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Eja17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05EAF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14A1A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89A6C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CF315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A4169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04809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C60ED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348D8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27113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CC77A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15E64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3011A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210D2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03605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9315F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BF497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729A8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9DD76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15</w:t>
            </w:r>
          </w:p>
        </w:tc>
      </w:tr>
      <w:tr w:rsidR="00386828" w:rsidRPr="007D0782" w14:paraId="4D71FD56" w14:textId="77777777" w:rsidTr="001A479F">
        <w:trPr>
          <w:trHeight w:val="39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C952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218D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EA6E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690E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136B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C299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4B1D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6739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D71C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9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3884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1197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9B64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1A9E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3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048B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2F5C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C27B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2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C6F8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F2B9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722E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6F8788D3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09FC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ED02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nul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4B58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7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5910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A8DB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BAF4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74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FEBC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6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4A83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693B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25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E64E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1779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6946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73EF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5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7F2D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BB27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5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963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9412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4E06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2104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3563E6FB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8EB5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9E0B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DCFF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F7B7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9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0442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6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316F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6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494D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06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EBBC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9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743B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02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DD60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4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9229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9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FBB7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0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887B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1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A96F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5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EAA1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6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03A2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72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4B9E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7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D69F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6799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5FE8AEA0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1037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E2B9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A3CE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8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E70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97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D27E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9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1667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4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4EC5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86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BFBC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7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60AD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5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A608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2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6CC8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2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11F9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8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51DA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46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F3B9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67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D612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5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5CF0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91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4AEB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8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F748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634E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5BBDAD44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0241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64D4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F16B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79C1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19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AD80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0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E193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9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A7EA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29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938B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8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2785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7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0492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7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2131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5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3114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9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9B19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08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E086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12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5338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4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5BEC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24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467E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3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1F42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199F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0511CAE0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6ACFD8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587904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R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S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CB75C1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85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53FBA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97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DEAED3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4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89B613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6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BEDA67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67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71900F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0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5480C9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7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81770B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7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64C0C7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4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0E88532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0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EEBECE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.97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BEBD73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39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01AC6AD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1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E8C933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.73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01F8E3F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53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44EB86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B040A7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6.10</w:t>
            </w:r>
          </w:p>
        </w:tc>
      </w:tr>
      <w:tr w:rsidR="00386828" w:rsidRPr="007D0782" w14:paraId="562AF67D" w14:textId="77777777" w:rsidTr="001A479F">
        <w:trPr>
          <w:trHeight w:val="375"/>
        </w:trPr>
        <w:tc>
          <w:tcPr>
            <w:tcW w:w="364" w:type="pct"/>
            <w:tcBorders>
              <w:top w:val="nil"/>
              <w:left w:val="nil"/>
              <w:right w:val="nil"/>
            </w:tcBorders>
            <w:vAlign w:val="center"/>
          </w:tcPr>
          <w:p w14:paraId="16A0B8D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EDFABD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5CFC5C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EE3FE8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BA8253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CA93E5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33CA989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43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E4D40E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37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4BFF2D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02D5591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DC86A0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C97723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60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906A91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0F92894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69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03A9A7F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37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E9C63A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0A8B43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317AAE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0E044DD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0C993135" w14:textId="77777777" w:rsidTr="001A479F">
        <w:trPr>
          <w:trHeight w:val="375"/>
        </w:trPr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3EFAE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2BE2B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A5FAF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MNA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99F08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MNB</w:t>
            </w:r>
          </w:p>
        </w:tc>
        <w:tc>
          <w:tcPr>
            <w:tcW w:w="273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AD75B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SLO</w:t>
            </w:r>
          </w:p>
        </w:tc>
        <w:tc>
          <w:tcPr>
            <w:tcW w:w="259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8A8F74" w14:textId="6BCA03A2" w:rsidR="00386828" w:rsidRPr="00D34FF3" w:rsidRDefault="00140959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NAD</w:t>
            </w:r>
          </w:p>
        </w:tc>
        <w:tc>
          <w:tcPr>
            <w:tcW w:w="287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AE2D2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A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A</w:t>
            </w:r>
          </w:p>
        </w:tc>
        <w:tc>
          <w:tcPr>
            <w:tcW w:w="243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0827F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A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</w:t>
            </w:r>
          </w:p>
        </w:tc>
        <w:tc>
          <w:tcPr>
            <w:tcW w:w="237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F1D19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KOT</w:t>
            </w:r>
          </w:p>
        </w:tc>
        <w:tc>
          <w:tcPr>
            <w:tcW w:w="238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01B9A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AN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C</w:t>
            </w:r>
          </w:p>
        </w:tc>
        <w:tc>
          <w:tcPr>
            <w:tcW w:w="259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3B75C2" w14:textId="08550B17" w:rsidR="00386828" w:rsidRPr="00D34FF3" w:rsidRDefault="00140959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DUG</w:t>
            </w:r>
          </w:p>
        </w:tc>
        <w:tc>
          <w:tcPr>
            <w:tcW w:w="259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2181A0" w14:textId="3BDFAE65" w:rsidR="00386828" w:rsidRPr="00D34FF3" w:rsidRDefault="00140959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JAB</w:t>
            </w:r>
          </w:p>
        </w:tc>
        <w:tc>
          <w:tcPr>
            <w:tcW w:w="260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768B33" w14:textId="3784D6CF" w:rsidR="00386828" w:rsidRPr="00D34FF3" w:rsidRDefault="00140959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RIJ</w:t>
            </w:r>
          </w:p>
        </w:tc>
        <w:tc>
          <w:tcPr>
            <w:tcW w:w="293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C7069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P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A</w:t>
            </w:r>
          </w:p>
        </w:tc>
        <w:tc>
          <w:tcPr>
            <w:tcW w:w="269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5460E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P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</w:t>
            </w:r>
          </w:p>
        </w:tc>
        <w:tc>
          <w:tcPr>
            <w:tcW w:w="237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16C24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SPE</w:t>
            </w:r>
          </w:p>
        </w:tc>
        <w:tc>
          <w:tcPr>
            <w:tcW w:w="245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29074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CDG</w:t>
            </w:r>
          </w:p>
        </w:tc>
        <w:tc>
          <w:tcPr>
            <w:tcW w:w="7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07DEB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F8106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2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2"/>
                <w:szCs w:val="28"/>
                <w:vertAlign w:val="subscript"/>
                <w:lang w:eastAsia="it-IT"/>
              </w:rPr>
              <w:t>A TOT</w:t>
            </w:r>
          </w:p>
        </w:tc>
      </w:tr>
      <w:tr w:rsidR="00386828" w:rsidRPr="007D0782" w14:paraId="024B1D8C" w14:textId="77777777" w:rsidTr="001A479F">
        <w:trPr>
          <w:trHeight w:val="405"/>
        </w:trPr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017B2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EJ2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DF145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1B05E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BF05C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0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4E660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5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AC411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2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497AB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1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F6F37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1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E6DC4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5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9E0EC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2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A9A07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2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7EBE1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8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4F5AB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58CB2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1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77079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4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6BE77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0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9B29A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3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9AB83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995B2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32</w:t>
            </w:r>
          </w:p>
        </w:tc>
      </w:tr>
      <w:tr w:rsidR="00386828" w:rsidRPr="007D0782" w14:paraId="15EC65CF" w14:textId="77777777" w:rsidTr="001A479F">
        <w:trPr>
          <w:trHeight w:val="39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93BA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3686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9920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5245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7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FDDB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AAE7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31EE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4AB4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BA14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6FC8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1C74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7475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885D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3232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97DA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5E60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57DA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1EF2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02DD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2FF64976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A669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F08D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nul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2493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E9BA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6B1D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01F2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7E38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2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15D8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E04E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4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F956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2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31E5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7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05AA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9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2B17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96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E817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7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A63C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30BE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BAC3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AFFB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0F6B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7502E544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D126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8C24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2001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AA4E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39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552B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1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308A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50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0B8B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7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B964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1126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3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C203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C77D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5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DF36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3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FAC2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B558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D6A2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5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EE82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4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C4B7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5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93D9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CF72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0B0BCCB1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247D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A800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EA1F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7C8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9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220E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4DCB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1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4252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86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15C4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EAC5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0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78D8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8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E60A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9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E6E8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29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35A7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43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2086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14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A3A3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1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7B95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67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E913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6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64E9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2B02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62F5A419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8489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59BB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4045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83CC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5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1563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5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582C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0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6DD5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6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7274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BB21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8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C765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410B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7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1152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1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5D54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212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504A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29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0430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90F0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4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2806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9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572E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595E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4B812817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A54EB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C9911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R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CF9AD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.3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74C7A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.0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1C5AC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0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D3BA4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.89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9EB0F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.60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F7551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6.7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87FBA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.6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CE9E5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.8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9C896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8.2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50178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5.9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A43BB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6.01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92A31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7.0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8735C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.26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278C6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6.95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43301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.15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983A1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FA7C5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17.18</w:t>
            </w:r>
          </w:p>
        </w:tc>
      </w:tr>
      <w:tr w:rsidR="00386828" w:rsidRPr="007D0782" w14:paraId="3FCD4DB6" w14:textId="77777777" w:rsidTr="001A479F">
        <w:trPr>
          <w:trHeight w:val="405"/>
        </w:trPr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EBD85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Ee2-135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D66CB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15D21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2AABB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0AEEE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7B5F0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F913A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743A3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EA71E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20728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1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D7579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1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477FD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0021F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24BA4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0C228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96110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180DE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DA91B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14ECC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16</w:t>
            </w:r>
          </w:p>
        </w:tc>
      </w:tr>
      <w:tr w:rsidR="00386828" w:rsidRPr="007D0782" w14:paraId="6181088A" w14:textId="77777777" w:rsidTr="001A479F">
        <w:trPr>
          <w:trHeight w:val="39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B25C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4CA9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BC18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CB31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7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E1DD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AACD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4E2A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8363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517D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FE1E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941B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9EBA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35DE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5819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A4E0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1703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9BA0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186A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7FA7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664B418A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1776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E085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nul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23F8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CF78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1318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55A4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496D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C133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6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A260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9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0EC5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4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6FE9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11FC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4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BD42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5C57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74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61B9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6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E094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8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718A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6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97E0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5D28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36EDB19F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E2E8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D259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75B8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9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F562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9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92FF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9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31FF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54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DB71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69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508C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8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F83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74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2D0F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7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71C5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6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757E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54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3FD0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70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ED3A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7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A8CE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5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C4E9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66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FB41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6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BFFB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ED06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0CAA6EFA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3EF1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70B8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24EA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F316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1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64D9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1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BCE0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CE95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57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1A5C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.00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1629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2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0F80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4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7F9F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5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D2EE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8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D3A5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82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4276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.00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931D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5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9528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.00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FEE0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96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AFBA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4F43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309C6397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023B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80F5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10B8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8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3B1E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9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BBFE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EFA5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9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665D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4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EF16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3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0E57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5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11F7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7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1DD0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9D8A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38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91B9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44E0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4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2BBD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CD14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58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5E7D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9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BE26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A0F5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4F29EC6C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A5548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A95DA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R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7A543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.7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FE851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1.39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43E65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1.3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E9946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94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EE9E0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3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32AE9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.06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5FDA1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.6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3EE0B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9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400BC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4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107A6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0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359D1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2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D827A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.1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757F7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7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A7DD9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.42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ED7A5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.43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7C5A0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970F1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9.98</w:t>
            </w:r>
          </w:p>
        </w:tc>
      </w:tr>
      <w:tr w:rsidR="00386828" w:rsidRPr="007D0782" w14:paraId="417963A0" w14:textId="77777777" w:rsidTr="001A479F">
        <w:trPr>
          <w:trHeight w:val="405"/>
        </w:trPr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5FBEA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Ee2-508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2106B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0ABD3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08FB9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A95E6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982B6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C5E3E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C5452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FAA50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9A292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28AF2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D5498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72CDB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4B6B4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5F75A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31995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D4098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7F3E9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8FFA1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11</w:t>
            </w:r>
          </w:p>
        </w:tc>
      </w:tr>
      <w:tr w:rsidR="00386828" w:rsidRPr="007D0782" w14:paraId="587D9305" w14:textId="77777777" w:rsidTr="001A479F">
        <w:trPr>
          <w:trHeight w:val="39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FB7D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D386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8C9B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E46B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BDC4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D9A8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7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E22F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3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0CD4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FEB6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8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649E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EC07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A9E5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9A5C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8CCC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3FAA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4B4A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1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2995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2A84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E92A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1C2A1992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E0C0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0EB0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nul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5F82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E1DB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79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64FF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12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5C15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09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6288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118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C9BC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7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1F77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077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0657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10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0F45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7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9DE2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9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D763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52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DA85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136C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10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F4A3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98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EABE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5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5457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68E9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0D7877DD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3A52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4462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31BD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2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07F7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2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7E3E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3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0158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3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69D6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9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07B1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4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DF31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91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2E6B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7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9A08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0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0D8D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45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AF8C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59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7F51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2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24FA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6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7249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52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2B98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2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4246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5F58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02C49FE5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B018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639E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87D6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9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ED4F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84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DFD8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8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4C59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56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C201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78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913E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1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EAD6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5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E889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7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A78E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7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CCF0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71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EC6E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71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0C4A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0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56B3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8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E5B4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76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0347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1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8ACE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D788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4BE22DE5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6BC0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930D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38B1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8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BA2E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2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4946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0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E77F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4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CB69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13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493D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0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9988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02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CFD3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0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BB53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2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5128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16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5447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61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0B7F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7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E48B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7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7462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74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A30A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6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A9B8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DE18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5AD5FE6E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077DF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78230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R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E59E0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6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EBAF5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1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B22C5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5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5BE4F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97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6CA08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80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56C34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.8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8ED7E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8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FDB9F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0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D34A8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2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DE560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21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96836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45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3D2B1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1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A9FAD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6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084DB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.0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9A2FE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62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2BD91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3498C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6.00</w:t>
            </w:r>
          </w:p>
        </w:tc>
      </w:tr>
      <w:tr w:rsidR="00386828" w:rsidRPr="007D0782" w14:paraId="7A5685FF" w14:textId="77777777" w:rsidTr="001A479F">
        <w:trPr>
          <w:trHeight w:val="405"/>
        </w:trPr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8EB0C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Ee2-165b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20B4E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CA0B3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1D276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7C8B6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FBEB9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89FA8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5C5AB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100FB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38C4F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E9028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1219D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76BE4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6F5E5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83560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87E7E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D8DDA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BBAA0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77ADE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12</w:t>
            </w:r>
          </w:p>
        </w:tc>
      </w:tr>
      <w:tr w:rsidR="00386828" w:rsidRPr="007D0782" w14:paraId="5353BFAD" w14:textId="77777777" w:rsidTr="001A479F">
        <w:trPr>
          <w:trHeight w:val="39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F921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E30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79AB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6C69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7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CF7C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A693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3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3D16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5358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294F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9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8BDC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5B8F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49EC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B74E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1C36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2F4D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746C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2168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63C2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DEC6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33CD6EED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D44E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887A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nul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95E5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645A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8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A8A5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3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9AC2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D525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7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BCF9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75F0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9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5362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5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A7EC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7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F977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4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2F9B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3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2A59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6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76FF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2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F35F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59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6196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2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941A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7DAB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0F39A9A2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53D8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68D8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06F7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06ED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54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8DC5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4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9ABD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9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2B78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65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71D5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4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C88A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92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3AC3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7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368C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3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7016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3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E340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59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E8EF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1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F69D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9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BCA8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23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54EB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5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9D31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41FE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71484E4D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D59E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FF48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3A1B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F29A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14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D5BB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8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4148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06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38C7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00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1089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7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2CA9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3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2DEF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8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FA6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0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1A75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88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E012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71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F571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4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CD51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4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69A3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0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6C37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1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5686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2E56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0CBE7F40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0D9A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ADB4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ACCC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F62B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17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AA73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6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E1E0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6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2069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63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2F2B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2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5607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69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2B23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16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B9A8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1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52AB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93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5060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22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5EA7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6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033C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8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FA97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185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444F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9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6ADA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14F5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041CDE5E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24734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6700A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R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91A1D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.3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F9F63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.9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68732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5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1675B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.97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AE991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.90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33D64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4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AF6B2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.31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AFAF4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.5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E53D3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2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6B61A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.58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8EB76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.89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1F0C4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.4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264D5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0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72DFB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24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FC939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.54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B7FA1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01977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4.67</w:t>
            </w:r>
          </w:p>
        </w:tc>
      </w:tr>
      <w:tr w:rsidR="00386828" w:rsidRPr="007D0782" w14:paraId="50448CD5" w14:textId="77777777" w:rsidTr="001A479F">
        <w:trPr>
          <w:trHeight w:val="405"/>
        </w:trPr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8B74B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Enja-148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09960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CC721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40B78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CD056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5591C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C5F96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FCA44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38024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BD262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6C97E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0B6F0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B0172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75B77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0C512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9342B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72C9E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B9A7C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670C0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16</w:t>
            </w:r>
          </w:p>
        </w:tc>
      </w:tr>
      <w:tr w:rsidR="00386828" w:rsidRPr="007D0782" w14:paraId="6B758AB8" w14:textId="77777777" w:rsidTr="001A479F">
        <w:trPr>
          <w:trHeight w:val="39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B94A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1C8B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EFC5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43F5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FF33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20E0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1BB6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3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E239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96B2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4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F4E5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E384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1C44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2978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3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BEC6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A48B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4B85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2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111B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0783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173D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3267A439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7949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CB72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null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C346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12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250D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75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34B2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15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5E55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CF95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173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6BFF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06C5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14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9CD4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16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4FE0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17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309D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104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E7EF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13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A749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097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8C0E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12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CCF7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122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F932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17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DC68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687E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40A269F5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3DE3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1F1E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ADF2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07F2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8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B427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1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222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6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097C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87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B8CC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8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38B5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90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4C65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4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AEE7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5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B682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6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6A17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87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D263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9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04A4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68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F2D8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71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2B82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53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EE89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E96F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6AF21D2C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7A8E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6A78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53C6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9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A55B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7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8213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9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EB72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3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56F9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61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7E46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86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3163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94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930E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1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5C25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0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E6FA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21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F56C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91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FFD3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4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1C4F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8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D914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09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BBD1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7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2FDB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B485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032B50AD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6015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E573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4FFC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50F2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7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2CB7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7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489F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7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CCA1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70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2225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0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BFD6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03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45EA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3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04CD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9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1A19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6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1CA0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39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FEE7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06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C447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30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B5F0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288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9424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48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029C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FB9E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6702BAB5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29F1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E0F9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R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8393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6EEE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.5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7250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69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4379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.30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6531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.00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F212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.5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8AA8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27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35F4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.95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A026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6.7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AEF5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.27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C2F0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.78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5CEC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.4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A85F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7.35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1BD6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78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CEBF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.0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6509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F224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  <w:t>5.45</w:t>
            </w:r>
          </w:p>
        </w:tc>
      </w:tr>
      <w:tr w:rsidR="00386828" w:rsidRPr="007D0782" w14:paraId="6109041F" w14:textId="77777777" w:rsidTr="001A479F">
        <w:trPr>
          <w:trHeight w:val="375"/>
        </w:trPr>
        <w:tc>
          <w:tcPr>
            <w:tcW w:w="36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EC1A58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7AB2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D7D6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01BB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4837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43E5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8DF8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4404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2651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C1A6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D204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D301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AE7C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B909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5F68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E4EA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C922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F6CB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B333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6081817D" w14:textId="77777777" w:rsidTr="001A479F">
        <w:trPr>
          <w:trHeight w:val="375"/>
        </w:trPr>
        <w:tc>
          <w:tcPr>
            <w:tcW w:w="36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F0011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6785E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89F7D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MN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F5E10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MNB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C68EE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SLO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65FB95" w14:textId="77777777" w:rsidR="00386828" w:rsidRPr="00D34FF3" w:rsidRDefault="001A479F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NAD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7142A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A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A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17752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A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F6740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KOT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CEB52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AN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C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081C8B" w14:textId="77777777" w:rsidR="00386828" w:rsidRPr="00D34FF3" w:rsidRDefault="001A479F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DUG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3BBAA4" w14:textId="77777777" w:rsidR="00386828" w:rsidRPr="00D34FF3" w:rsidRDefault="001A479F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JAB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73FD9E" w14:textId="77777777" w:rsidR="00386828" w:rsidRPr="00D34FF3" w:rsidRDefault="001A479F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RIJ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D580A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P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A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B5298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P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B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064BE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SPE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9A912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  <w:t>CDG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BF032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E87FF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2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2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2"/>
                <w:szCs w:val="28"/>
                <w:vertAlign w:val="subscript"/>
                <w:lang w:eastAsia="it-IT"/>
              </w:rPr>
              <w:t>A TOT</w:t>
            </w:r>
          </w:p>
        </w:tc>
      </w:tr>
      <w:tr w:rsidR="00386828" w:rsidRPr="007D0782" w14:paraId="3525FCF4" w14:textId="77777777" w:rsidTr="001A479F">
        <w:trPr>
          <w:trHeight w:val="454"/>
        </w:trPr>
        <w:tc>
          <w:tcPr>
            <w:tcW w:w="36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3518E0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Average*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C342F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N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AM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EBF68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.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5EB21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</w:t>
            </w:r>
            <w:r w:rsidR="001A479F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</w:t>
            </w:r>
          </w:p>
        </w:tc>
        <w:tc>
          <w:tcPr>
            <w:tcW w:w="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E272D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4.</w:t>
            </w:r>
            <w:r w:rsidR="001A479F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5CB08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.2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EDA9E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.</w:t>
            </w:r>
            <w:r w:rsidR="00681BDF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9AC713" w14:textId="77777777" w:rsidR="00386828" w:rsidRPr="00D34FF3" w:rsidRDefault="00681BDF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2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D3EF6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5.</w:t>
            </w:r>
            <w:r w:rsidR="00681BDF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952C6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5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D50BF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.</w:t>
            </w:r>
            <w:r w:rsidR="001A479F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</w:t>
            </w:r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37C99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1.</w:t>
            </w:r>
            <w:r w:rsidR="001A479F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3D395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1.</w:t>
            </w:r>
            <w:r w:rsidR="001A479F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5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CD7AC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9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EBD24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</w:t>
            </w:r>
            <w:r w:rsidR="001A479F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EF9BD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2.5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39F54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3.2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834F6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8AEFF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051E6A2B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5E50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FDC7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A81E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724C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2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A012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2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A93A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22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0264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9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8F76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11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87FE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08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F144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1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91E4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6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BCF8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49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5555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63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8E39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1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F2B9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818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7E14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92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A14B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9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9ABF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6E36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6B857BE3" w14:textId="77777777" w:rsidTr="001A479F">
        <w:trPr>
          <w:trHeight w:val="42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BAA3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EF65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H</w:t>
            </w: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vertAlign w:val="subscript"/>
                <w:lang w:eastAsia="it-IT"/>
              </w:rPr>
              <w:t>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C93E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5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32F9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5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61E9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9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0FD3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5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F302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58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7F83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3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AA6A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99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84FD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5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C295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7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B1C4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4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91E5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28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EF40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8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4C8B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80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537A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5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5B2D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75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B283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2A9B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3FC332EE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EAC5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5C58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F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833C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0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7EBD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08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F123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3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B692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2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CEEF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64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7E9E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096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5D02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11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E9A8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lang w:eastAsia="it-IT"/>
              </w:rPr>
              <w:t>0.082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B997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-0.016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A60D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09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0E075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6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FBAA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38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768F6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46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2813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54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4826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0.05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CB989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6951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2B49C1CD" w14:textId="77777777" w:rsidTr="001A479F">
        <w:trPr>
          <w:trHeight w:val="40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5B38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5C89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28"/>
                <w:lang w:eastAsia="it-IT"/>
              </w:rPr>
              <w:t>R</w:t>
            </w:r>
            <w:r w:rsidRPr="00D34FF3">
              <w:rPr>
                <w:rFonts w:ascii="Times New Roman" w:hAnsi="Times New Roman"/>
                <w:b/>
                <w:bCs/>
                <w:color w:val="000000"/>
                <w:sz w:val="14"/>
                <w:szCs w:val="28"/>
                <w:vertAlign w:val="subscript"/>
                <w:lang w:eastAsia="it-IT"/>
              </w:rPr>
              <w:t>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D34A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AB94D" w14:textId="77777777" w:rsidR="00386828" w:rsidRPr="00D34FF3" w:rsidRDefault="001A479F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7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37A6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B29B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6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D289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2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A8557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</w:t>
            </w:r>
            <w:r w:rsidR="00681BDF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A30D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8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0D14B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</w:t>
            </w:r>
            <w:r w:rsidR="001A479F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A09A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</w:t>
            </w:r>
            <w:r w:rsidR="001A479F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0481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8.</w:t>
            </w:r>
            <w:r w:rsidR="001A479F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2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A9C1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6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1C60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8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7384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 w:rsidRPr="00D34FF3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9.</w:t>
            </w:r>
            <w:r w:rsidR="001A479F"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3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638E1" w14:textId="77777777" w:rsidR="00386828" w:rsidRPr="00D34FF3" w:rsidRDefault="00681BDF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0.7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10813" w14:textId="77777777" w:rsidR="00386828" w:rsidRPr="00D34FF3" w:rsidRDefault="00681BDF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  <w:t>11.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F8FF4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24F51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  <w:tr w:rsidR="00386828" w:rsidRPr="007D0782" w14:paraId="1798BAA0" w14:textId="77777777" w:rsidTr="001A479F">
        <w:trPr>
          <w:trHeight w:val="375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C941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AF0AE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01C6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D6E8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73C1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82308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4AEF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A0BE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6AD2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C7E2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0ED6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10BB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C6B1D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61160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5618C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C113F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E927A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28"/>
                <w:lang w:eastAsia="it-IT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61E13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C8AE2" w14:textId="77777777" w:rsidR="00386828" w:rsidRPr="00D34FF3" w:rsidRDefault="00386828" w:rsidP="001A479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28"/>
                <w:lang w:eastAsia="it-IT"/>
              </w:rPr>
            </w:pPr>
          </w:p>
        </w:tc>
      </w:tr>
    </w:tbl>
    <w:p w14:paraId="593C3A48" w14:textId="77777777" w:rsidR="00386828" w:rsidRDefault="00386828" w:rsidP="00386828">
      <w:pPr>
        <w:spacing w:line="480" w:lineRule="auto"/>
        <w:jc w:val="both"/>
        <w:rPr>
          <w:rFonts w:ascii="Times New Roman" w:hAnsi="Times New Roman"/>
          <w:sz w:val="20"/>
          <w:szCs w:val="24"/>
          <w:lang w:val="en-US"/>
        </w:rPr>
      </w:pPr>
    </w:p>
    <w:p w14:paraId="4175D08D" w14:textId="3F679C1B" w:rsidR="00386828" w:rsidRPr="00293088" w:rsidRDefault="00A210E5" w:rsidP="00386828">
      <w:pPr>
        <w:spacing w:line="480" w:lineRule="auto"/>
        <w:jc w:val="both"/>
        <w:rPr>
          <w:rStyle w:val="A4"/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sz w:val="20"/>
          <w:szCs w:val="24"/>
          <w:lang w:val="en-US"/>
        </w:rPr>
        <w:t xml:space="preserve">S3 </w:t>
      </w:r>
      <w:r w:rsidR="00140959">
        <w:rPr>
          <w:rFonts w:ascii="Times New Roman" w:hAnsi="Times New Roman"/>
          <w:sz w:val="20"/>
          <w:szCs w:val="24"/>
          <w:lang w:val="en-US"/>
        </w:rPr>
        <w:t>Table</w:t>
      </w:r>
      <w:r w:rsidR="00386828" w:rsidRPr="00293088">
        <w:rPr>
          <w:rFonts w:ascii="Times New Roman" w:hAnsi="Times New Roman"/>
          <w:sz w:val="20"/>
          <w:szCs w:val="24"/>
          <w:lang w:val="en-US"/>
        </w:rPr>
        <w:t xml:space="preserve">. </w:t>
      </w:r>
      <w:r w:rsidR="00386828" w:rsidRPr="00293088">
        <w:rPr>
          <w:rStyle w:val="A4"/>
          <w:rFonts w:ascii="Times New Roman" w:hAnsi="Times New Roman"/>
          <w:i/>
          <w:sz w:val="20"/>
          <w:szCs w:val="24"/>
          <w:lang w:val="en-US"/>
        </w:rPr>
        <w:t>N</w:t>
      </w:r>
      <w:r w:rsidR="00386828" w:rsidRPr="00293088">
        <w:rPr>
          <w:rStyle w:val="A4"/>
          <w:rFonts w:ascii="Times New Roman" w:hAnsi="Times New Roman"/>
          <w:sz w:val="20"/>
          <w:szCs w:val="24"/>
          <w:vertAlign w:val="subscript"/>
          <w:lang w:val="en-US"/>
        </w:rPr>
        <w:t>A</w:t>
      </w:r>
      <w:r w:rsidR="00386828" w:rsidRPr="00293088">
        <w:rPr>
          <w:rStyle w:val="A5"/>
          <w:rFonts w:ascii="Times New Roman" w:hAnsi="Times New Roman"/>
          <w:sz w:val="20"/>
          <w:szCs w:val="24"/>
          <w:lang w:val="en-US"/>
        </w:rPr>
        <w:t xml:space="preserve"> </w:t>
      </w:r>
      <w:r w:rsidR="00386828" w:rsidRPr="00293088">
        <w:rPr>
          <w:rStyle w:val="A5"/>
          <w:rFonts w:ascii="Times New Roman" w:hAnsi="Times New Roman"/>
          <w:sz w:val="20"/>
          <w:szCs w:val="24"/>
          <w:vertAlign w:val="subscript"/>
          <w:lang w:val="en-US"/>
        </w:rPr>
        <w:t>TOT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 xml:space="preserve"> = Number of alleles observed in a specific locus; </w:t>
      </w:r>
      <w:r w:rsidR="00386828" w:rsidRPr="00293088">
        <w:rPr>
          <w:rStyle w:val="A4"/>
          <w:rFonts w:ascii="Times New Roman" w:hAnsi="Times New Roman"/>
          <w:i/>
          <w:iCs/>
          <w:sz w:val="20"/>
          <w:szCs w:val="24"/>
          <w:lang w:val="en-US"/>
        </w:rPr>
        <w:t>N</w:t>
      </w:r>
      <w:r w:rsidR="00386828" w:rsidRPr="00293088">
        <w:rPr>
          <w:rStyle w:val="A5"/>
          <w:rFonts w:ascii="Times New Roman" w:hAnsi="Times New Roman"/>
          <w:sz w:val="20"/>
          <w:szCs w:val="24"/>
          <w:vertAlign w:val="subscript"/>
          <w:lang w:val="en-US"/>
        </w:rPr>
        <w:t>A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 xml:space="preserve"> = number of alleles observed per location; </w:t>
      </w:r>
      <w:r w:rsidR="00386828" w:rsidRPr="00293088">
        <w:rPr>
          <w:rStyle w:val="A4"/>
          <w:rFonts w:ascii="Times New Roman" w:hAnsi="Times New Roman"/>
          <w:i/>
          <w:iCs/>
          <w:sz w:val="20"/>
          <w:szCs w:val="24"/>
          <w:lang w:val="en-US"/>
        </w:rPr>
        <w:t>N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 xml:space="preserve"> = number of individuals correctly genotyped; </w:t>
      </w:r>
      <w:r w:rsidR="00386828" w:rsidRPr="00293088">
        <w:rPr>
          <w:rStyle w:val="A4"/>
          <w:rFonts w:ascii="Times New Roman" w:hAnsi="Times New Roman"/>
          <w:i/>
          <w:iCs/>
          <w:sz w:val="20"/>
          <w:szCs w:val="24"/>
          <w:lang w:val="en-US"/>
        </w:rPr>
        <w:t>N</w:t>
      </w:r>
      <w:r w:rsidR="00386828" w:rsidRPr="00293088">
        <w:rPr>
          <w:rStyle w:val="A5"/>
          <w:rFonts w:ascii="Times New Roman" w:hAnsi="Times New Roman"/>
          <w:sz w:val="20"/>
          <w:szCs w:val="24"/>
          <w:vertAlign w:val="subscript"/>
          <w:lang w:val="en-US"/>
        </w:rPr>
        <w:t>AM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 xml:space="preserve"> = mean number of alleles observed per location;</w:t>
      </w:r>
      <w:r w:rsidR="00386828" w:rsidRPr="00293088">
        <w:rPr>
          <w:rStyle w:val="A4"/>
          <w:rFonts w:ascii="Times New Roman" w:hAnsi="Times New Roman"/>
          <w:i/>
          <w:iCs/>
          <w:sz w:val="20"/>
          <w:szCs w:val="24"/>
          <w:lang w:val="en-US"/>
        </w:rPr>
        <w:t xml:space="preserve"> f</w:t>
      </w:r>
      <w:r w:rsidR="00386828" w:rsidRPr="00293088">
        <w:rPr>
          <w:rStyle w:val="A5"/>
          <w:rFonts w:ascii="Times New Roman" w:hAnsi="Times New Roman"/>
          <w:i/>
          <w:iCs/>
          <w:sz w:val="20"/>
          <w:szCs w:val="24"/>
          <w:vertAlign w:val="subscript"/>
          <w:lang w:val="en-US"/>
        </w:rPr>
        <w:t>null</w:t>
      </w:r>
      <w:r w:rsidR="00386828" w:rsidRPr="00293088">
        <w:rPr>
          <w:rStyle w:val="A4"/>
          <w:rFonts w:ascii="Times New Roman" w:hAnsi="Times New Roman"/>
          <w:i/>
          <w:iCs/>
          <w:sz w:val="20"/>
          <w:szCs w:val="24"/>
          <w:lang w:val="en-US"/>
        </w:rPr>
        <w:t xml:space="preserve"> = 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>null allele frequency</w:t>
      </w:r>
      <w:r w:rsidR="00386828">
        <w:rPr>
          <w:rStyle w:val="A4"/>
          <w:rFonts w:ascii="Times New Roman" w:hAnsi="Times New Roman"/>
          <w:sz w:val="20"/>
          <w:szCs w:val="24"/>
          <w:lang w:val="en-US"/>
        </w:rPr>
        <w:t>;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 xml:space="preserve"> </w:t>
      </w:r>
      <w:r w:rsidR="00386828" w:rsidRPr="00293088">
        <w:rPr>
          <w:rStyle w:val="A4"/>
          <w:rFonts w:ascii="Times New Roman" w:hAnsi="Times New Roman"/>
          <w:i/>
          <w:iCs/>
          <w:sz w:val="20"/>
          <w:szCs w:val="24"/>
          <w:lang w:val="en-US"/>
        </w:rPr>
        <w:t>H</w:t>
      </w:r>
      <w:r w:rsidR="00386828" w:rsidRPr="00293088">
        <w:rPr>
          <w:rStyle w:val="A5"/>
          <w:rFonts w:ascii="Times New Roman" w:hAnsi="Times New Roman"/>
          <w:sz w:val="20"/>
          <w:szCs w:val="24"/>
          <w:vertAlign w:val="subscript"/>
          <w:lang w:val="en-US"/>
        </w:rPr>
        <w:t>O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 xml:space="preserve"> = observed heterozygosity; </w:t>
      </w:r>
      <w:r w:rsidR="00386828" w:rsidRPr="00293088">
        <w:rPr>
          <w:rStyle w:val="A4"/>
          <w:rFonts w:ascii="Times New Roman" w:hAnsi="Times New Roman"/>
          <w:i/>
          <w:iCs/>
          <w:sz w:val="20"/>
          <w:szCs w:val="24"/>
          <w:lang w:val="en-US"/>
        </w:rPr>
        <w:t>H</w:t>
      </w:r>
      <w:r w:rsidR="00386828" w:rsidRPr="00293088">
        <w:rPr>
          <w:rStyle w:val="A5"/>
          <w:rFonts w:ascii="Times New Roman" w:hAnsi="Times New Roman"/>
          <w:sz w:val="20"/>
          <w:szCs w:val="24"/>
          <w:vertAlign w:val="subscript"/>
          <w:lang w:val="en-US"/>
        </w:rPr>
        <w:t>E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 xml:space="preserve"> = expected heterozygosity; </w:t>
      </w:r>
      <w:r w:rsidR="00386828" w:rsidRPr="00293088">
        <w:rPr>
          <w:rStyle w:val="A4"/>
          <w:rFonts w:ascii="Times New Roman" w:hAnsi="Times New Roman"/>
          <w:i/>
          <w:iCs/>
          <w:sz w:val="20"/>
          <w:szCs w:val="24"/>
          <w:lang w:val="en-US"/>
        </w:rPr>
        <w:t>F</w:t>
      </w:r>
      <w:r w:rsidR="00386828" w:rsidRPr="00293088">
        <w:rPr>
          <w:rStyle w:val="A5"/>
          <w:rFonts w:ascii="Times New Roman" w:hAnsi="Times New Roman"/>
          <w:sz w:val="20"/>
          <w:szCs w:val="24"/>
          <w:vertAlign w:val="subscript"/>
          <w:lang w:val="en-US"/>
        </w:rPr>
        <w:t>IS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 xml:space="preserve"> = inbreeding coefficient estimates; </w:t>
      </w:r>
      <w:r w:rsidR="00386828" w:rsidRPr="00293088">
        <w:rPr>
          <w:rStyle w:val="A4"/>
          <w:rFonts w:ascii="Times New Roman" w:hAnsi="Times New Roman"/>
          <w:i/>
          <w:sz w:val="20"/>
          <w:szCs w:val="24"/>
          <w:lang w:val="en-US"/>
        </w:rPr>
        <w:t>R</w:t>
      </w:r>
      <w:r w:rsidR="00386828" w:rsidRPr="00293088">
        <w:rPr>
          <w:rStyle w:val="A5"/>
          <w:rFonts w:ascii="Times New Roman" w:hAnsi="Times New Roman"/>
          <w:sz w:val="20"/>
          <w:szCs w:val="24"/>
          <w:vertAlign w:val="subscript"/>
          <w:lang w:val="en-US"/>
        </w:rPr>
        <w:t>S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 xml:space="preserve"> = allelic richness estimates standar</w:t>
      </w:r>
      <w:r w:rsidR="00386828">
        <w:rPr>
          <w:rStyle w:val="A4"/>
          <w:rFonts w:ascii="Times New Roman" w:hAnsi="Times New Roman"/>
          <w:sz w:val="20"/>
          <w:szCs w:val="24"/>
          <w:lang w:val="en-US"/>
        </w:rPr>
        <w:t>dized at 19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 xml:space="preserve"> individuals. Bold </w:t>
      </w:r>
      <w:r w:rsidR="00386828" w:rsidRPr="00293088">
        <w:rPr>
          <w:rStyle w:val="A4"/>
          <w:rFonts w:ascii="Times New Roman" w:hAnsi="Times New Roman"/>
          <w:i/>
          <w:iCs/>
          <w:sz w:val="20"/>
          <w:szCs w:val="24"/>
          <w:lang w:val="en-US"/>
        </w:rPr>
        <w:t>F</w:t>
      </w:r>
      <w:r w:rsidR="00386828" w:rsidRPr="00293088">
        <w:rPr>
          <w:rStyle w:val="A5"/>
          <w:rFonts w:ascii="Times New Roman" w:hAnsi="Times New Roman"/>
          <w:sz w:val="20"/>
          <w:szCs w:val="24"/>
          <w:vertAlign w:val="subscript"/>
          <w:lang w:val="en-US"/>
        </w:rPr>
        <w:t>IS</w:t>
      </w:r>
      <w:r w:rsidR="00386828" w:rsidRPr="00293088">
        <w:rPr>
          <w:rStyle w:val="A5"/>
          <w:rFonts w:ascii="Times New Roman" w:hAnsi="Times New Roman"/>
          <w:sz w:val="20"/>
          <w:szCs w:val="24"/>
          <w:lang w:val="en-US"/>
        </w:rPr>
        <w:t xml:space="preserve"> 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>values are significant (&lt;0.05) after a sequential Bonferroni correction</w:t>
      </w:r>
      <w:r w:rsidR="00140959">
        <w:rPr>
          <w:rStyle w:val="A4"/>
          <w:rFonts w:ascii="Times New Roman" w:hAnsi="Times New Roman"/>
          <w:sz w:val="20"/>
          <w:szCs w:val="24"/>
          <w:lang w:val="en-US"/>
        </w:rPr>
        <w:t xml:space="preserve"> [37</w:t>
      </w:r>
      <w:r w:rsidR="00386828">
        <w:rPr>
          <w:rStyle w:val="A4"/>
          <w:rFonts w:ascii="Times New Roman" w:hAnsi="Times New Roman"/>
          <w:sz w:val="20"/>
          <w:szCs w:val="24"/>
          <w:lang w:val="en-US"/>
        </w:rPr>
        <w:t>]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 xml:space="preserve">. Bold </w:t>
      </w:r>
      <w:r w:rsidR="00386828" w:rsidRPr="00293088">
        <w:rPr>
          <w:rStyle w:val="A4"/>
          <w:rFonts w:ascii="Times New Roman" w:hAnsi="Times New Roman"/>
          <w:i/>
          <w:sz w:val="20"/>
          <w:szCs w:val="24"/>
          <w:lang w:val="en-US"/>
        </w:rPr>
        <w:t>f</w:t>
      </w:r>
      <w:r w:rsidR="00386828" w:rsidRPr="00293088">
        <w:rPr>
          <w:rStyle w:val="A4"/>
          <w:rFonts w:ascii="Times New Roman" w:hAnsi="Times New Roman"/>
          <w:i/>
          <w:sz w:val="20"/>
          <w:szCs w:val="24"/>
          <w:vertAlign w:val="subscript"/>
          <w:lang w:val="en-US"/>
        </w:rPr>
        <w:t>null</w:t>
      </w:r>
      <w:r w:rsidR="00386828" w:rsidRPr="00293088">
        <w:rPr>
          <w:rStyle w:val="A4"/>
          <w:rFonts w:ascii="Times New Roman" w:hAnsi="Times New Roman"/>
          <w:sz w:val="20"/>
          <w:szCs w:val="24"/>
          <w:vertAlign w:val="subscript"/>
          <w:lang w:val="en-US"/>
        </w:rPr>
        <w:t xml:space="preserve"> 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>values are those still showed null allele signals after applying Brookfield nu</w:t>
      </w:r>
      <w:r w:rsidR="00140959">
        <w:rPr>
          <w:rStyle w:val="A4"/>
          <w:rFonts w:ascii="Times New Roman" w:hAnsi="Times New Roman"/>
          <w:sz w:val="20"/>
          <w:szCs w:val="24"/>
          <w:lang w:val="en-US"/>
        </w:rPr>
        <w:t>ll allele correction method [32</w:t>
      </w:r>
      <w:r w:rsidR="00386828">
        <w:rPr>
          <w:rStyle w:val="A4"/>
          <w:rFonts w:ascii="Times New Roman" w:hAnsi="Times New Roman"/>
          <w:sz w:val="20"/>
          <w:szCs w:val="24"/>
          <w:lang w:val="en-US"/>
        </w:rPr>
        <w:t>]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>; * The average was produced on the basis of all microsatellite loci excluding Enja-148.</w:t>
      </w:r>
      <w:r w:rsidR="00140959">
        <w:rPr>
          <w:rStyle w:val="A4"/>
          <w:rFonts w:ascii="Times New Roman" w:hAnsi="Times New Roman"/>
          <w:sz w:val="20"/>
          <w:szCs w:val="24"/>
          <w:lang w:val="en-US"/>
        </w:rPr>
        <w:t xml:space="preserve"> 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>For the local sample codes, see Table 1</w:t>
      </w:r>
      <w:r w:rsidR="00140959">
        <w:rPr>
          <w:rStyle w:val="A4"/>
          <w:rFonts w:ascii="Times New Roman" w:hAnsi="Times New Roman"/>
          <w:sz w:val="20"/>
          <w:szCs w:val="24"/>
          <w:lang w:val="en-US"/>
        </w:rPr>
        <w:t>-A</w:t>
      </w:r>
      <w:r w:rsidR="00386828" w:rsidRPr="00293088">
        <w:rPr>
          <w:rStyle w:val="A4"/>
          <w:rFonts w:ascii="Times New Roman" w:hAnsi="Times New Roman"/>
          <w:sz w:val="20"/>
          <w:szCs w:val="24"/>
          <w:lang w:val="en-US"/>
        </w:rPr>
        <w:t>.</w:t>
      </w:r>
      <w:bookmarkStart w:id="0" w:name="_GoBack"/>
      <w:bookmarkEnd w:id="0"/>
    </w:p>
    <w:p w14:paraId="5FCE8B5C" w14:textId="77777777" w:rsidR="00A542ED" w:rsidRPr="00386828" w:rsidRDefault="00A542ED">
      <w:pPr>
        <w:rPr>
          <w:lang w:val="en-US"/>
        </w:rPr>
      </w:pPr>
    </w:p>
    <w:sectPr w:rsidR="00A542ED" w:rsidRPr="00386828" w:rsidSect="00A542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386828"/>
    <w:rsid w:val="00140959"/>
    <w:rsid w:val="001A479F"/>
    <w:rsid w:val="00386828"/>
    <w:rsid w:val="00681BDF"/>
    <w:rsid w:val="00A210E5"/>
    <w:rsid w:val="00A542ED"/>
    <w:rsid w:val="00C3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ECBD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82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8682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rsid w:val="0038682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3868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828"/>
    <w:rPr>
      <w:rFonts w:ascii="Tahoma" w:eastAsia="Calibri" w:hAnsi="Tahoma" w:cs="Tahoma"/>
      <w:sz w:val="16"/>
      <w:szCs w:val="16"/>
    </w:rPr>
  </w:style>
  <w:style w:type="character" w:customStyle="1" w:styleId="A4">
    <w:name w:val="A4"/>
    <w:uiPriority w:val="99"/>
    <w:rsid w:val="00386828"/>
    <w:rPr>
      <w:color w:val="000000"/>
      <w:sz w:val="17"/>
    </w:rPr>
  </w:style>
  <w:style w:type="character" w:customStyle="1" w:styleId="A5">
    <w:name w:val="A5"/>
    <w:uiPriority w:val="99"/>
    <w:rsid w:val="00386828"/>
    <w:rPr>
      <w:color w:val="000000"/>
      <w:sz w:val="11"/>
    </w:rPr>
  </w:style>
  <w:style w:type="character" w:styleId="FollowedHyperlink">
    <w:name w:val="FollowedHyperlink"/>
    <w:basedOn w:val="DefaultParagraphFont"/>
    <w:uiPriority w:val="99"/>
    <w:semiHidden/>
    <w:rsid w:val="00386828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38682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i/>
      <w:iCs/>
      <w:color w:val="000000"/>
      <w:sz w:val="28"/>
      <w:szCs w:val="28"/>
      <w:lang w:eastAsia="it-IT"/>
    </w:rPr>
  </w:style>
  <w:style w:type="paragraph" w:customStyle="1" w:styleId="font6">
    <w:name w:val="font6"/>
    <w:basedOn w:val="Normal"/>
    <w:uiPriority w:val="99"/>
    <w:rsid w:val="0038682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8"/>
      <w:szCs w:val="28"/>
      <w:lang w:eastAsia="it-IT"/>
    </w:rPr>
  </w:style>
  <w:style w:type="paragraph" w:customStyle="1" w:styleId="font7">
    <w:name w:val="font7"/>
    <w:basedOn w:val="Normal"/>
    <w:uiPriority w:val="99"/>
    <w:rsid w:val="0038682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i/>
      <w:iCs/>
      <w:color w:val="000000"/>
      <w:sz w:val="28"/>
      <w:szCs w:val="28"/>
      <w:lang w:eastAsia="it-IT"/>
    </w:rPr>
  </w:style>
  <w:style w:type="paragraph" w:customStyle="1" w:styleId="font8">
    <w:name w:val="font8"/>
    <w:basedOn w:val="Normal"/>
    <w:uiPriority w:val="99"/>
    <w:rsid w:val="00386828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it-IT"/>
    </w:rPr>
  </w:style>
  <w:style w:type="paragraph" w:customStyle="1" w:styleId="font9">
    <w:name w:val="font9"/>
    <w:basedOn w:val="Normal"/>
    <w:uiPriority w:val="99"/>
    <w:rsid w:val="00386828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it-IT"/>
    </w:rPr>
  </w:style>
  <w:style w:type="paragraph" w:customStyle="1" w:styleId="xl65">
    <w:name w:val="xl65"/>
    <w:basedOn w:val="Normal"/>
    <w:uiPriority w:val="99"/>
    <w:rsid w:val="003868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000000"/>
      <w:sz w:val="28"/>
      <w:szCs w:val="28"/>
      <w:lang w:eastAsia="it-IT"/>
    </w:rPr>
  </w:style>
  <w:style w:type="paragraph" w:customStyle="1" w:styleId="xl66">
    <w:name w:val="xl66"/>
    <w:basedOn w:val="Normal"/>
    <w:uiPriority w:val="99"/>
    <w:rsid w:val="003868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color w:val="000000"/>
      <w:sz w:val="28"/>
      <w:szCs w:val="28"/>
      <w:lang w:eastAsia="it-IT"/>
    </w:rPr>
  </w:style>
  <w:style w:type="paragraph" w:customStyle="1" w:styleId="xl67">
    <w:name w:val="xl67"/>
    <w:basedOn w:val="Normal"/>
    <w:uiPriority w:val="99"/>
    <w:rsid w:val="003868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28"/>
      <w:szCs w:val="28"/>
      <w:lang w:eastAsia="it-IT"/>
    </w:rPr>
  </w:style>
  <w:style w:type="paragraph" w:customStyle="1" w:styleId="xl68">
    <w:name w:val="xl68"/>
    <w:basedOn w:val="Normal"/>
    <w:uiPriority w:val="99"/>
    <w:rsid w:val="003868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28"/>
      <w:szCs w:val="28"/>
      <w:lang w:eastAsia="it-IT"/>
    </w:rPr>
  </w:style>
  <w:style w:type="paragraph" w:customStyle="1" w:styleId="xl69">
    <w:name w:val="xl69"/>
    <w:basedOn w:val="Normal"/>
    <w:uiPriority w:val="99"/>
    <w:rsid w:val="003868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8"/>
      <w:szCs w:val="28"/>
      <w:lang w:eastAsia="it-IT"/>
    </w:rPr>
  </w:style>
  <w:style w:type="paragraph" w:customStyle="1" w:styleId="xl70">
    <w:name w:val="xl70"/>
    <w:basedOn w:val="Normal"/>
    <w:uiPriority w:val="99"/>
    <w:rsid w:val="003868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8"/>
      <w:szCs w:val="28"/>
      <w:lang w:eastAsia="it-IT"/>
    </w:rPr>
  </w:style>
  <w:style w:type="paragraph" w:customStyle="1" w:styleId="xl71">
    <w:name w:val="xl71"/>
    <w:basedOn w:val="Normal"/>
    <w:uiPriority w:val="99"/>
    <w:rsid w:val="003868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8"/>
      <w:szCs w:val="28"/>
      <w:lang w:eastAsia="it-IT"/>
    </w:rPr>
  </w:style>
  <w:style w:type="paragraph" w:customStyle="1" w:styleId="xl72">
    <w:name w:val="xl72"/>
    <w:basedOn w:val="Normal"/>
    <w:uiPriority w:val="99"/>
    <w:rsid w:val="003868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8"/>
      <w:szCs w:val="28"/>
      <w:lang w:eastAsia="it-IT"/>
    </w:rPr>
  </w:style>
  <w:style w:type="paragraph" w:customStyle="1" w:styleId="xl73">
    <w:name w:val="xl73"/>
    <w:basedOn w:val="Normal"/>
    <w:uiPriority w:val="99"/>
    <w:rsid w:val="003868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8"/>
      <w:szCs w:val="28"/>
      <w:lang w:eastAsia="it-IT"/>
    </w:rPr>
  </w:style>
  <w:style w:type="paragraph" w:customStyle="1" w:styleId="xl74">
    <w:name w:val="xl74"/>
    <w:basedOn w:val="Normal"/>
    <w:uiPriority w:val="99"/>
    <w:rsid w:val="003868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8"/>
      <w:szCs w:val="28"/>
      <w:lang w:eastAsia="it-IT"/>
    </w:rPr>
  </w:style>
  <w:style w:type="paragraph" w:customStyle="1" w:styleId="xl75">
    <w:name w:val="xl75"/>
    <w:basedOn w:val="Normal"/>
    <w:uiPriority w:val="99"/>
    <w:rsid w:val="003868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8"/>
      <w:szCs w:val="28"/>
      <w:lang w:eastAsia="it-IT"/>
    </w:rPr>
  </w:style>
  <w:style w:type="paragraph" w:customStyle="1" w:styleId="xl76">
    <w:name w:val="xl76"/>
    <w:basedOn w:val="Normal"/>
    <w:uiPriority w:val="99"/>
    <w:rsid w:val="003868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8"/>
      <w:szCs w:val="28"/>
      <w:lang w:eastAsia="it-IT"/>
    </w:rPr>
  </w:style>
  <w:style w:type="paragraph" w:customStyle="1" w:styleId="xl77">
    <w:name w:val="xl77"/>
    <w:basedOn w:val="Normal"/>
    <w:uiPriority w:val="99"/>
    <w:rsid w:val="0038682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1510</Words>
  <Characters>8613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Baris, Tara Zeynep</cp:lastModifiedBy>
  <cp:revision>4</cp:revision>
  <dcterms:created xsi:type="dcterms:W3CDTF">2015-11-11T15:07:00Z</dcterms:created>
  <dcterms:modified xsi:type="dcterms:W3CDTF">2016-03-03T21:47:00Z</dcterms:modified>
</cp:coreProperties>
</file>